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97853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</w:pP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Legends to Supplementary Figure and Tables</w:t>
      </w:r>
    </w:p>
    <w:p w14:paraId="655A007D" w14:textId="0DD086FA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Figure S1: Richness for each category.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Ap. caissara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(Ac),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Ax</w:t>
      </w:r>
      <w:proofErr w:type="spellEnd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 xml:space="preserve">.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corrugata</w:t>
      </w:r>
      <w:proofErr w:type="spellEnd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(</w:t>
      </w:r>
      <w:proofErr w:type="spellStart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Ax</w:t>
      </w:r>
      <w:proofErr w:type="spellEnd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), </w:t>
      </w:r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 xml:space="preserve">D.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reticulatum</w:t>
      </w:r>
      <w:proofErr w:type="spellEnd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(Dr), seawater (SW)</w:t>
      </w:r>
      <w:r w:rsidR="009D2DF7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,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and sediment (SD) with normalized libraries and replicates from each category pooled (n = 5).</w:t>
      </w:r>
    </w:p>
    <w:p w14:paraId="48D195D9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</w:p>
    <w:p w14:paraId="2B6E88E4" w14:textId="62AEF52A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Table S1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: </w:t>
      </w: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Functional prediction.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Details of the genomes included in the analyses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a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, Taxonomic affiliation of the genomes associated with marine sponges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b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, obtained from seawater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c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 and sediment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d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.</w:t>
      </w:r>
    </w:p>
    <w:p w14:paraId="4A864B40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</w:p>
    <w:p w14:paraId="1D01A77A" w14:textId="77777777" w:rsidR="00290EDD" w:rsidRPr="004B011A" w:rsidRDefault="00290EDD" w:rsidP="00290ED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B011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2: OTU </w:t>
      </w:r>
      <w:r w:rsidRPr="004B011A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vs</w:t>
      </w:r>
      <w:r w:rsidRPr="004B011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samples table. </w:t>
      </w:r>
      <w:r w:rsidRPr="004B011A">
        <w:rPr>
          <w:rFonts w:ascii="Times New Roman" w:hAnsi="Times New Roman" w:cs="Times New Roman"/>
          <w:color w:val="000000"/>
          <w:sz w:val="24"/>
          <w:szCs w:val="24"/>
        </w:rPr>
        <w:t xml:space="preserve">All categories and their respectively OTU and taxonomic assignments. </w:t>
      </w:r>
    </w:p>
    <w:p w14:paraId="6382A2E6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</w:p>
    <w:p w14:paraId="25B03882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Table S3: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Statistical analyses for the alpha diversity indexes.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Ac: </w:t>
      </w:r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Aplysina caissara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, </w:t>
      </w:r>
      <w:proofErr w:type="spellStart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Ax</w:t>
      </w:r>
      <w:proofErr w:type="spellEnd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: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Axinella</w:t>
      </w:r>
      <w:proofErr w:type="spellEnd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corrugata</w:t>
      </w:r>
      <w:proofErr w:type="spellEnd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, Dr: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Dragmacidon</w:t>
      </w:r>
      <w:proofErr w:type="spellEnd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reticulatum</w:t>
      </w:r>
      <w:proofErr w:type="spellEnd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, SW: seawater, SD: sediment, Sobs: estimated richness.</w:t>
      </w:r>
    </w:p>
    <w:p w14:paraId="74749CBA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</w:p>
    <w:p w14:paraId="38AD930B" w14:textId="6A199D2A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Table S4: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Prokaryotic community composition.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Taxonomy composition detected in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a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 all categories,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b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) </w:t>
      </w:r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Aplysina caissara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,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c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)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Axinella</w:t>
      </w:r>
      <w:proofErr w:type="spellEnd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corrugata</w:t>
      </w:r>
      <w:proofErr w:type="spellEnd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,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d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)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Dragmacidon</w:t>
      </w:r>
      <w:proofErr w:type="spellEnd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reticulatum</w:t>
      </w:r>
      <w:proofErr w:type="spellEnd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,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e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 seawater</w:t>
      </w:r>
      <w:r w:rsidR="009D2DF7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, 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and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f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 sediment</w:t>
      </w:r>
    </w:p>
    <w:p w14:paraId="75EED00E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</w:p>
    <w:p w14:paraId="65B098BA" w14:textId="2D20EEB0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Table S5: Relative abundance of community composition.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Relative abundance at the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a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 phylum and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b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 class levels.</w:t>
      </w:r>
    </w:p>
    <w:p w14:paraId="42E00A49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</w:p>
    <w:p w14:paraId="27F76FE2" w14:textId="783ADEBC" w:rsidR="00290EDD" w:rsidRPr="004B011A" w:rsidRDefault="00290EDD" w:rsidP="00290ED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B011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6. Blast of the unclassified OTUs associated with sponge species. </w:t>
      </w:r>
      <w:r w:rsidRPr="004B011A">
        <w:rPr>
          <w:rFonts w:ascii="Times New Roman" w:hAnsi="Times New Roman" w:cs="Times New Roman"/>
          <w:color w:val="000000"/>
          <w:sz w:val="24"/>
          <w:szCs w:val="24"/>
        </w:rPr>
        <w:t>Closest match to the unclassified OTUs using NCBI Type Strain database (</w:t>
      </w:r>
      <w:r w:rsidR="004B011A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4B011A">
        <w:rPr>
          <w:rFonts w:ascii="Times New Roman" w:hAnsi="Times New Roman" w:cs="Times New Roman"/>
          <w:color w:val="000000"/>
          <w:sz w:val="24"/>
          <w:szCs w:val="24"/>
        </w:rPr>
        <w:t>), Phylogenetic distribution of the unclassified OTUs using NCBI Type Strain database (</w:t>
      </w:r>
      <w:r w:rsidR="004B011A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4B011A">
        <w:rPr>
          <w:rFonts w:ascii="Times New Roman" w:hAnsi="Times New Roman" w:cs="Times New Roman"/>
          <w:color w:val="000000"/>
          <w:sz w:val="24"/>
          <w:szCs w:val="24"/>
        </w:rPr>
        <w:t>), Closest match to the unclassified OTUs using Silva database (</w:t>
      </w:r>
      <w:r w:rsidR="004B011A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4B011A">
        <w:rPr>
          <w:rFonts w:ascii="Times New Roman" w:hAnsi="Times New Roman" w:cs="Times New Roman"/>
          <w:color w:val="000000"/>
          <w:sz w:val="24"/>
          <w:szCs w:val="24"/>
        </w:rPr>
        <w:t>), and Phylogenetic distribution of the unclassified OTUs using Silva database (</w:t>
      </w:r>
      <w:r w:rsidR="004B011A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Pr="004B011A">
        <w:rPr>
          <w:rFonts w:ascii="Times New Roman" w:hAnsi="Times New Roman" w:cs="Times New Roman"/>
          <w:color w:val="000000"/>
          <w:sz w:val="24"/>
          <w:szCs w:val="24"/>
        </w:rPr>
        <w:t>). *number of sequences</w:t>
      </w:r>
    </w:p>
    <w:p w14:paraId="5A8BF104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</w:p>
    <w:p w14:paraId="45A9FDF8" w14:textId="0A91936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Table S7: Venn diagram shared and exclusive OTUs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. Taxonomic composition of OTUs obtained exclusively in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a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) </w:t>
      </w:r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Aplysina caissara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,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b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)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Axinella</w:t>
      </w:r>
      <w:proofErr w:type="spellEnd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corrugata</w:t>
      </w:r>
      <w:proofErr w:type="spellEnd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,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c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)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Dragmacidon</w:t>
      </w:r>
      <w:proofErr w:type="spellEnd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proofErr w:type="spellStart"/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lastRenderedPageBreak/>
        <w:t>reticulatum</w:t>
      </w:r>
      <w:proofErr w:type="spellEnd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,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d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 seawater</w:t>
      </w:r>
      <w:r w:rsidR="009D2DF7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,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e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 sediment, and the core (</w:t>
      </w:r>
      <w:r w:rsid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f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)</w:t>
      </w:r>
    </w:p>
    <w:p w14:paraId="2580F2EE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</w:p>
    <w:p w14:paraId="5EF45426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Table S8: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proofErr w:type="spellStart"/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LEfSe</w:t>
      </w:r>
      <w:proofErr w:type="spellEnd"/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 xml:space="preserve"> features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. List of features provided by </w:t>
      </w:r>
      <w:proofErr w:type="spellStart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LEfSe</w:t>
      </w:r>
      <w:proofErr w:type="spellEnd"/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that are differential among sponge species, seawater and sediment with statistical and biological significance and ranked according to the effect size (LDA).</w:t>
      </w:r>
    </w:p>
    <w:p w14:paraId="5E4D1EC7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</w:p>
    <w:p w14:paraId="4FA2A47D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pt-BR"/>
        </w:rPr>
      </w:pP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Table S9: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Relative abundance of the KEGG Orthologs (KO).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KOs relative abundance across the categories (sponge, seawater and sediment). 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pt-BR"/>
        </w:rPr>
        <w:t xml:space="preserve">Ac = </w:t>
      </w:r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pt-BR"/>
        </w:rPr>
        <w:t>Aplysina caissara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pt-BR"/>
        </w:rPr>
        <w:t xml:space="preserve">, Ax = </w:t>
      </w:r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pt-BR"/>
        </w:rPr>
        <w:t>Axinella corrugata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pt-BR"/>
        </w:rPr>
        <w:t xml:space="preserve">, Dr = </w:t>
      </w:r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pt-BR"/>
        </w:rPr>
        <w:t>Dragmacidon reticulatum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pt-BR"/>
        </w:rPr>
        <w:t xml:space="preserve"> SW = seawater, SD = sediment.</w:t>
      </w:r>
    </w:p>
    <w:p w14:paraId="2D8D3457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pt-BR"/>
        </w:rPr>
      </w:pPr>
    </w:p>
    <w:p w14:paraId="1D1DBAC9" w14:textId="77777777" w:rsidR="00290EDD" w:rsidRPr="004B011A" w:rsidRDefault="00290EDD" w:rsidP="00290EDD">
      <w:pPr>
        <w:pStyle w:val="BodyA"/>
        <w:spacing w:line="360" w:lineRule="auto"/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</w:pP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Table S10: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 </w:t>
      </w:r>
      <w:r w:rsidRPr="004B011A">
        <w:rPr>
          <w:rFonts w:ascii="Times New Roman" w:eastAsia="Times New Roman" w:hAnsi="Times New Roman" w:cs="Times New Roman"/>
          <w:b/>
          <w:bCs/>
          <w:color w:val="000000"/>
          <w:spacing w:val="0"/>
          <w:sz w:val="24"/>
          <w:szCs w:val="24"/>
          <w:u w:color="000000"/>
          <w:lang w:val="en-GB"/>
        </w:rPr>
        <w:t>KEGG pathways information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 xml:space="preserve">. Full list of KEGGs for each sponge species with the pathway identifier, functional, pathway name and pathway class, LDA and corresponding </w:t>
      </w:r>
      <w:r w:rsidRPr="004B011A">
        <w:rPr>
          <w:rFonts w:ascii="Times New Roman" w:eastAsia="Times New Roman" w:hAnsi="Times New Roman" w:cs="Times New Roman"/>
          <w:i/>
          <w:iCs/>
          <w:color w:val="000000"/>
          <w:spacing w:val="0"/>
          <w:sz w:val="24"/>
          <w:szCs w:val="24"/>
          <w:u w:color="000000"/>
          <w:lang w:val="en-GB"/>
        </w:rPr>
        <w:t>p</w:t>
      </w:r>
      <w:r w:rsidRPr="004B011A">
        <w:rPr>
          <w:rFonts w:ascii="Times New Roman" w:eastAsia="Times New Roman" w:hAnsi="Times New Roman" w:cs="Times New Roman"/>
          <w:color w:val="000000"/>
          <w:spacing w:val="0"/>
          <w:sz w:val="24"/>
          <w:szCs w:val="24"/>
          <w:u w:color="000000"/>
          <w:lang w:val="en-GB"/>
        </w:rPr>
        <w:t>-value</w:t>
      </w:r>
    </w:p>
    <w:p w14:paraId="189367F2" w14:textId="77777777" w:rsidR="003F3C45" w:rsidRPr="004B011A" w:rsidRDefault="003F3C45">
      <w:pPr>
        <w:rPr>
          <w:rFonts w:ascii="Times New Roman" w:hAnsi="Times New Roman" w:cs="Times New Roman"/>
          <w:sz w:val="24"/>
          <w:szCs w:val="24"/>
        </w:rPr>
      </w:pPr>
    </w:p>
    <w:sectPr w:rsidR="003F3C45" w:rsidRPr="004B0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EDD"/>
    <w:rsid w:val="00023BD3"/>
    <w:rsid w:val="00044BF5"/>
    <w:rsid w:val="000556C1"/>
    <w:rsid w:val="00057749"/>
    <w:rsid w:val="00095457"/>
    <w:rsid w:val="000B47E0"/>
    <w:rsid w:val="000D5839"/>
    <w:rsid w:val="00111667"/>
    <w:rsid w:val="00113483"/>
    <w:rsid w:val="0012272D"/>
    <w:rsid w:val="00146DE4"/>
    <w:rsid w:val="00153B0D"/>
    <w:rsid w:val="001977E9"/>
    <w:rsid w:val="001A4275"/>
    <w:rsid w:val="001C027C"/>
    <w:rsid w:val="001C66FD"/>
    <w:rsid w:val="001C70AF"/>
    <w:rsid w:val="001D673C"/>
    <w:rsid w:val="001E684B"/>
    <w:rsid w:val="001E78A7"/>
    <w:rsid w:val="001E796D"/>
    <w:rsid w:val="0022200F"/>
    <w:rsid w:val="00222C91"/>
    <w:rsid w:val="00226FCB"/>
    <w:rsid w:val="00247658"/>
    <w:rsid w:val="00253756"/>
    <w:rsid w:val="00262FAD"/>
    <w:rsid w:val="00263936"/>
    <w:rsid w:val="00265FCC"/>
    <w:rsid w:val="00270219"/>
    <w:rsid w:val="00277976"/>
    <w:rsid w:val="00290EDD"/>
    <w:rsid w:val="002928AD"/>
    <w:rsid w:val="00295C2C"/>
    <w:rsid w:val="002B103A"/>
    <w:rsid w:val="002B17FD"/>
    <w:rsid w:val="002E51EB"/>
    <w:rsid w:val="0031546B"/>
    <w:rsid w:val="00315E94"/>
    <w:rsid w:val="003169B8"/>
    <w:rsid w:val="00330D01"/>
    <w:rsid w:val="0033170A"/>
    <w:rsid w:val="00331AED"/>
    <w:rsid w:val="003451D1"/>
    <w:rsid w:val="00347374"/>
    <w:rsid w:val="00360529"/>
    <w:rsid w:val="00363B21"/>
    <w:rsid w:val="00372C6A"/>
    <w:rsid w:val="00393962"/>
    <w:rsid w:val="003A025B"/>
    <w:rsid w:val="003C0B6C"/>
    <w:rsid w:val="003E45A8"/>
    <w:rsid w:val="003F3C45"/>
    <w:rsid w:val="003F4012"/>
    <w:rsid w:val="00400729"/>
    <w:rsid w:val="00402FDE"/>
    <w:rsid w:val="00411278"/>
    <w:rsid w:val="0042484E"/>
    <w:rsid w:val="004265B2"/>
    <w:rsid w:val="00440DD2"/>
    <w:rsid w:val="00444304"/>
    <w:rsid w:val="00445FA3"/>
    <w:rsid w:val="004476E7"/>
    <w:rsid w:val="00452367"/>
    <w:rsid w:val="00456C31"/>
    <w:rsid w:val="004635EE"/>
    <w:rsid w:val="00465627"/>
    <w:rsid w:val="004716F1"/>
    <w:rsid w:val="00480454"/>
    <w:rsid w:val="004868F5"/>
    <w:rsid w:val="0049784C"/>
    <w:rsid w:val="004B011A"/>
    <w:rsid w:val="004C0EF9"/>
    <w:rsid w:val="004C3C41"/>
    <w:rsid w:val="004E2CF7"/>
    <w:rsid w:val="004F557F"/>
    <w:rsid w:val="005437F0"/>
    <w:rsid w:val="00545169"/>
    <w:rsid w:val="005455C8"/>
    <w:rsid w:val="00545974"/>
    <w:rsid w:val="0054754C"/>
    <w:rsid w:val="005507B2"/>
    <w:rsid w:val="00581082"/>
    <w:rsid w:val="005A0ECA"/>
    <w:rsid w:val="005A4E29"/>
    <w:rsid w:val="005C6904"/>
    <w:rsid w:val="005D5330"/>
    <w:rsid w:val="005E52F0"/>
    <w:rsid w:val="005F44A7"/>
    <w:rsid w:val="00601738"/>
    <w:rsid w:val="00605FD6"/>
    <w:rsid w:val="00617B97"/>
    <w:rsid w:val="006210B7"/>
    <w:rsid w:val="00641879"/>
    <w:rsid w:val="00641A0C"/>
    <w:rsid w:val="00646FD8"/>
    <w:rsid w:val="00661542"/>
    <w:rsid w:val="0066214E"/>
    <w:rsid w:val="00680F39"/>
    <w:rsid w:val="006A3C15"/>
    <w:rsid w:val="006A481E"/>
    <w:rsid w:val="006A64AC"/>
    <w:rsid w:val="006B7CFF"/>
    <w:rsid w:val="007215D1"/>
    <w:rsid w:val="00730310"/>
    <w:rsid w:val="00732A0A"/>
    <w:rsid w:val="0075392C"/>
    <w:rsid w:val="007716AD"/>
    <w:rsid w:val="0078799B"/>
    <w:rsid w:val="007A1463"/>
    <w:rsid w:val="007A36C4"/>
    <w:rsid w:val="007B0FD2"/>
    <w:rsid w:val="007C1353"/>
    <w:rsid w:val="007C3B36"/>
    <w:rsid w:val="007D272B"/>
    <w:rsid w:val="007E43C0"/>
    <w:rsid w:val="007E6C01"/>
    <w:rsid w:val="007F441F"/>
    <w:rsid w:val="007F6F9F"/>
    <w:rsid w:val="00814928"/>
    <w:rsid w:val="008508F6"/>
    <w:rsid w:val="0085456B"/>
    <w:rsid w:val="0085704F"/>
    <w:rsid w:val="008722F4"/>
    <w:rsid w:val="00872C6A"/>
    <w:rsid w:val="00875D47"/>
    <w:rsid w:val="008830CE"/>
    <w:rsid w:val="00890019"/>
    <w:rsid w:val="00892EDD"/>
    <w:rsid w:val="008A1FE7"/>
    <w:rsid w:val="008A65F7"/>
    <w:rsid w:val="008B20A1"/>
    <w:rsid w:val="008D6C36"/>
    <w:rsid w:val="008E4E0F"/>
    <w:rsid w:val="008E4EDA"/>
    <w:rsid w:val="008F454C"/>
    <w:rsid w:val="00905E73"/>
    <w:rsid w:val="009069AC"/>
    <w:rsid w:val="00913C52"/>
    <w:rsid w:val="00924792"/>
    <w:rsid w:val="0093699A"/>
    <w:rsid w:val="00941194"/>
    <w:rsid w:val="0094364B"/>
    <w:rsid w:val="00943D6C"/>
    <w:rsid w:val="00950AF5"/>
    <w:rsid w:val="00970ABF"/>
    <w:rsid w:val="0097119B"/>
    <w:rsid w:val="00973CEC"/>
    <w:rsid w:val="009A322F"/>
    <w:rsid w:val="009B0B1B"/>
    <w:rsid w:val="009B543B"/>
    <w:rsid w:val="009D2DF7"/>
    <w:rsid w:val="00A0203D"/>
    <w:rsid w:val="00A04A39"/>
    <w:rsid w:val="00A06C7D"/>
    <w:rsid w:val="00A07AA9"/>
    <w:rsid w:val="00A13220"/>
    <w:rsid w:val="00A375F9"/>
    <w:rsid w:val="00A42E47"/>
    <w:rsid w:val="00A50148"/>
    <w:rsid w:val="00A65D16"/>
    <w:rsid w:val="00A73A2A"/>
    <w:rsid w:val="00A9127A"/>
    <w:rsid w:val="00A948B0"/>
    <w:rsid w:val="00AA6324"/>
    <w:rsid w:val="00AB441C"/>
    <w:rsid w:val="00AB45C3"/>
    <w:rsid w:val="00AC0370"/>
    <w:rsid w:val="00AC52C4"/>
    <w:rsid w:val="00AE16DE"/>
    <w:rsid w:val="00AF3225"/>
    <w:rsid w:val="00B040D6"/>
    <w:rsid w:val="00B11026"/>
    <w:rsid w:val="00B11C08"/>
    <w:rsid w:val="00B16023"/>
    <w:rsid w:val="00B37888"/>
    <w:rsid w:val="00B43B7E"/>
    <w:rsid w:val="00B4449E"/>
    <w:rsid w:val="00B47D6F"/>
    <w:rsid w:val="00B70AC5"/>
    <w:rsid w:val="00B8062D"/>
    <w:rsid w:val="00B86A67"/>
    <w:rsid w:val="00BB6A7C"/>
    <w:rsid w:val="00BC42B7"/>
    <w:rsid w:val="00BC769F"/>
    <w:rsid w:val="00BF2F15"/>
    <w:rsid w:val="00BF5BF1"/>
    <w:rsid w:val="00C060E9"/>
    <w:rsid w:val="00C434A7"/>
    <w:rsid w:val="00C45132"/>
    <w:rsid w:val="00C8591A"/>
    <w:rsid w:val="00CB5C4A"/>
    <w:rsid w:val="00CB6C20"/>
    <w:rsid w:val="00CE3831"/>
    <w:rsid w:val="00CE4384"/>
    <w:rsid w:val="00CF025F"/>
    <w:rsid w:val="00CF41E0"/>
    <w:rsid w:val="00CF7BC7"/>
    <w:rsid w:val="00D073AD"/>
    <w:rsid w:val="00D07824"/>
    <w:rsid w:val="00D175B9"/>
    <w:rsid w:val="00D26F10"/>
    <w:rsid w:val="00D317FE"/>
    <w:rsid w:val="00D53CE5"/>
    <w:rsid w:val="00D60424"/>
    <w:rsid w:val="00D76A53"/>
    <w:rsid w:val="00DA0315"/>
    <w:rsid w:val="00DA0DA8"/>
    <w:rsid w:val="00DA1BD7"/>
    <w:rsid w:val="00DB125F"/>
    <w:rsid w:val="00DD4054"/>
    <w:rsid w:val="00E13173"/>
    <w:rsid w:val="00E17BA6"/>
    <w:rsid w:val="00E21066"/>
    <w:rsid w:val="00E27CCA"/>
    <w:rsid w:val="00E3176F"/>
    <w:rsid w:val="00E42F5F"/>
    <w:rsid w:val="00E50878"/>
    <w:rsid w:val="00E50AE5"/>
    <w:rsid w:val="00E54CA8"/>
    <w:rsid w:val="00EA06D4"/>
    <w:rsid w:val="00EB47EE"/>
    <w:rsid w:val="00EB7612"/>
    <w:rsid w:val="00EC3A09"/>
    <w:rsid w:val="00EC6BD8"/>
    <w:rsid w:val="00ED04F8"/>
    <w:rsid w:val="00ED1770"/>
    <w:rsid w:val="00EE64BA"/>
    <w:rsid w:val="00F0099C"/>
    <w:rsid w:val="00F05D5A"/>
    <w:rsid w:val="00F21290"/>
    <w:rsid w:val="00F23ED5"/>
    <w:rsid w:val="00F244C3"/>
    <w:rsid w:val="00F33C42"/>
    <w:rsid w:val="00F523E0"/>
    <w:rsid w:val="00F73991"/>
    <w:rsid w:val="00F7722F"/>
    <w:rsid w:val="00F77863"/>
    <w:rsid w:val="00F84046"/>
    <w:rsid w:val="00F85F82"/>
    <w:rsid w:val="00F92B43"/>
    <w:rsid w:val="00FB266E"/>
    <w:rsid w:val="00FD1E26"/>
    <w:rsid w:val="00FD2AE3"/>
    <w:rsid w:val="00FF297A"/>
    <w:rsid w:val="00FF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83E8F"/>
  <w15:chartTrackingRefBased/>
  <w15:docId w15:val="{6FAB4D68-5B79-4F53-B69F-01136CC3F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90EDD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Arial" w:eastAsia="Arial Unicode MS" w:hAnsi="Arial" w:cs="Arial Unicode MS"/>
      <w:color w:val="3F3A38"/>
      <w:spacing w:val="-6"/>
      <w:sz w:val="16"/>
      <w:szCs w:val="16"/>
      <w:u w:color="3F3A3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Cristiane Hardoim</cp:lastModifiedBy>
  <cp:revision>3</cp:revision>
  <dcterms:created xsi:type="dcterms:W3CDTF">2021-04-13T06:05:00Z</dcterms:created>
  <dcterms:modified xsi:type="dcterms:W3CDTF">2021-04-22T21:09:00Z</dcterms:modified>
</cp:coreProperties>
</file>